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78E6B" w14:textId="4EFD1F59" w:rsidR="00887863" w:rsidRPr="00B66787" w:rsidRDefault="00097281" w:rsidP="00887863">
      <w:pPr>
        <w:spacing w:line="480" w:lineRule="auto"/>
        <w:jc w:val="both"/>
        <w:rPr>
          <w:sz w:val="20"/>
          <w:szCs w:val="20"/>
        </w:rPr>
      </w:pPr>
      <w:r w:rsidRPr="00097281">
        <w:rPr>
          <w:b/>
          <w:bCs/>
          <w:sz w:val="20"/>
          <w:szCs w:val="20"/>
        </w:rPr>
        <w:t>Table S2:</w:t>
      </w:r>
      <w:r w:rsidR="00887863" w:rsidRPr="00B66787">
        <w:rPr>
          <w:sz w:val="20"/>
          <w:szCs w:val="20"/>
        </w:rPr>
        <w:t xml:space="preserve"> The results of the univariable analysis (Chi-Square Test and Fisher's Exact Test) </w:t>
      </w:r>
      <w:r w:rsidR="0085466B">
        <w:rPr>
          <w:sz w:val="20"/>
          <w:szCs w:val="20"/>
        </w:rPr>
        <w:t>of the</w:t>
      </w:r>
      <w:r w:rsidR="00887863" w:rsidRPr="00B66787">
        <w:rPr>
          <w:sz w:val="20"/>
          <w:szCs w:val="20"/>
        </w:rPr>
        <w:t xml:space="preserve"> factors associated with </w:t>
      </w:r>
      <w:r w:rsidR="00A73A2F">
        <w:rPr>
          <w:sz w:val="20"/>
          <w:szCs w:val="20"/>
        </w:rPr>
        <w:t>respondent</w:t>
      </w:r>
      <w:r w:rsidR="00887863" w:rsidRPr="00B66787">
        <w:rPr>
          <w:sz w:val="20"/>
          <w:szCs w:val="20"/>
        </w:rPr>
        <w:t>-reported sleep disturbances in horses.</w:t>
      </w:r>
    </w:p>
    <w:p w14:paraId="18BEABF4" w14:textId="33E83AEF" w:rsidR="00BD273B" w:rsidRPr="00B66787" w:rsidRDefault="00887863" w:rsidP="00887863">
      <w:pPr>
        <w:spacing w:line="480" w:lineRule="auto"/>
        <w:jc w:val="both"/>
        <w:rPr>
          <w:sz w:val="20"/>
          <w:szCs w:val="20"/>
        </w:rPr>
      </w:pPr>
      <w:r w:rsidRPr="00B66787">
        <w:rPr>
          <w:sz w:val="20"/>
          <w:szCs w:val="20"/>
        </w:rPr>
        <w:t>Summary of animal and husbandry/environment-based explanatory variables and their association with an outcome; no suspected sleep disturbances (NSSD) vs. suspected sleep disturbances (SSD).</w:t>
      </w:r>
    </w:p>
    <w:tbl>
      <w:tblPr>
        <w:tblW w:w="92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84"/>
        <w:gridCol w:w="708"/>
        <w:gridCol w:w="2127"/>
        <w:gridCol w:w="1984"/>
        <w:gridCol w:w="992"/>
        <w:gridCol w:w="705"/>
      </w:tblGrid>
      <w:tr w:rsidR="002910CF" w:rsidRPr="00BD273B" w14:paraId="3846847E" w14:textId="77777777" w:rsidTr="002910CF">
        <w:tc>
          <w:tcPr>
            <w:tcW w:w="2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B4A3E" w14:textId="77777777" w:rsidR="00887863" w:rsidRPr="00BD273B" w:rsidRDefault="00887863" w:rsidP="001443F0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BD273B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C17AB" w14:textId="77777777" w:rsidR="00887863" w:rsidRPr="00BD273B" w:rsidRDefault="00887863" w:rsidP="001443F0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BD273B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4F194" w14:textId="77777777" w:rsidR="00887863" w:rsidRPr="00BD273B" w:rsidRDefault="00887863" w:rsidP="001443F0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BD273B">
              <w:rPr>
                <w:b/>
                <w:sz w:val="18"/>
                <w:szCs w:val="18"/>
              </w:rPr>
              <w:t>NSSD group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4C1A4" w14:textId="77777777" w:rsidR="00887863" w:rsidRPr="00BD273B" w:rsidRDefault="00887863" w:rsidP="001443F0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BD273B">
              <w:rPr>
                <w:b/>
                <w:sz w:val="18"/>
                <w:szCs w:val="18"/>
              </w:rPr>
              <w:t>SSD group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56242" w14:textId="77777777" w:rsidR="00887863" w:rsidRPr="00BD273B" w:rsidRDefault="00887863" w:rsidP="001443F0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BD273B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741DD" w14:textId="77777777" w:rsidR="00887863" w:rsidRPr="00BD273B" w:rsidRDefault="00887863" w:rsidP="001443F0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BD273B">
              <w:rPr>
                <w:b/>
                <w:sz w:val="18"/>
                <w:szCs w:val="18"/>
              </w:rPr>
              <w:t>X</w:t>
            </w:r>
            <w:r w:rsidRPr="00BD273B">
              <w:rPr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2910CF" w:rsidRPr="00BD273B" w14:paraId="5827542D" w14:textId="77777777" w:rsidTr="002910CF">
        <w:tc>
          <w:tcPr>
            <w:tcW w:w="2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59B03" w14:textId="77777777" w:rsidR="00887863" w:rsidRPr="00BD273B" w:rsidRDefault="00887863" w:rsidP="001443F0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BD273B">
              <w:rPr>
                <w:b/>
                <w:sz w:val="18"/>
                <w:szCs w:val="18"/>
              </w:rPr>
              <w:t>Bedding material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86F45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749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19837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661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929E7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88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97E65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&gt;0.05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2F615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4.9</w:t>
            </w:r>
          </w:p>
        </w:tc>
      </w:tr>
      <w:tr w:rsidR="002910CF" w:rsidRPr="00BD273B" w14:paraId="5A0BF527" w14:textId="77777777" w:rsidTr="002910CF">
        <w:tc>
          <w:tcPr>
            <w:tcW w:w="2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5264D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Straw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B3DA6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51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8F5E0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8.9% a (147/1661)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D73C8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4.5% a (4/88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F9E97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3E603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2910CF" w:rsidRPr="00BD273B" w14:paraId="082D69E9" w14:textId="77777777" w:rsidTr="002910CF">
        <w:tc>
          <w:tcPr>
            <w:tcW w:w="2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8C0DF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Non-pelleted</w:t>
            </w:r>
            <w:r w:rsidRPr="00BD273B">
              <w:rPr>
                <w:sz w:val="18"/>
                <w:szCs w:val="18"/>
                <w:shd w:val="clear" w:color="auto" w:fill="FFFFFF"/>
              </w:rPr>
              <w:t xml:space="preserve"> </w:t>
            </w:r>
            <w:r w:rsidRPr="00BD273B">
              <w:rPr>
                <w:sz w:val="18"/>
                <w:szCs w:val="18"/>
              </w:rPr>
              <w:t>†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BED7A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917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21937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52.7% a (876/1661)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E4027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46.6% a (41/88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FE4AC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45F6B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2910CF" w:rsidRPr="00BD273B" w14:paraId="747A831A" w14:textId="77777777" w:rsidTr="002910CF">
        <w:tc>
          <w:tcPr>
            <w:tcW w:w="2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4C18C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Pelleted ‡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1F0A6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236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9F383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3.3% a (221/1661)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FAEF3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7.0% a (15/1661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76941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DDFAC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2910CF" w:rsidRPr="00BD273B" w14:paraId="2091BB48" w14:textId="77777777" w:rsidTr="002910CF">
        <w:tc>
          <w:tcPr>
            <w:tcW w:w="2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47070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Peat + other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A330F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204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58D08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1.5% a (191/1661)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049CB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4.8% a (13/88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BBB13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4A8EF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2910CF" w:rsidRPr="00BD273B" w14:paraId="393D59B0" w14:textId="77777777" w:rsidTr="002910CF">
        <w:tc>
          <w:tcPr>
            <w:tcW w:w="2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A86B6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Straw + other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EA785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39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D6405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7.9% a (131/1661)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2F153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9.1% a (8/88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0F15E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8727F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2910CF" w:rsidRPr="00BD273B" w14:paraId="24D2BB46" w14:textId="77777777" w:rsidTr="002910CF">
        <w:tc>
          <w:tcPr>
            <w:tcW w:w="2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68FD4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Other combination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87827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02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65C98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5.7% a (95/1661)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AEBF1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8.0% a (7/88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A4349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40CFB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2910CF" w:rsidRPr="00BD273B" w14:paraId="479380EE" w14:textId="77777777" w:rsidTr="002910CF">
        <w:tc>
          <w:tcPr>
            <w:tcW w:w="2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727DA" w14:textId="77777777" w:rsidR="00887863" w:rsidRPr="00BD273B" w:rsidRDefault="00887863" w:rsidP="001443F0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BD273B">
              <w:rPr>
                <w:b/>
                <w:sz w:val="18"/>
                <w:szCs w:val="18"/>
              </w:rPr>
              <w:t>Bedding thickness (cm)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0A23F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749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D32BC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661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04D10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88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90E78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&gt;0.05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CD928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0.9</w:t>
            </w:r>
          </w:p>
        </w:tc>
      </w:tr>
      <w:tr w:rsidR="002910CF" w:rsidRPr="00BD273B" w14:paraId="7CBE25C1" w14:textId="77777777" w:rsidTr="002910CF">
        <w:tc>
          <w:tcPr>
            <w:tcW w:w="2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5F7E5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rFonts w:eastAsia="Arial Unicode MS"/>
                <w:sz w:val="18"/>
                <w:szCs w:val="18"/>
              </w:rPr>
              <w:t>≤ 5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3B913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16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FE02E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6.5% a (108/1661)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7EE39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9.1% a (8/88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ACC4F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CE29B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2910CF" w:rsidRPr="00BD273B" w14:paraId="28B88EF3" w14:textId="77777777" w:rsidTr="002910CF">
        <w:tc>
          <w:tcPr>
            <w:tcW w:w="2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B47F7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&gt; 5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4831C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633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67B60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93.5% a (1553/1661)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7E02C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90.9% a (80/88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FF111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00765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2910CF" w:rsidRPr="00BD273B" w14:paraId="39427327" w14:textId="77777777" w:rsidTr="002910CF">
        <w:tc>
          <w:tcPr>
            <w:tcW w:w="2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0D146" w14:textId="61A6B654" w:rsidR="00887863" w:rsidRPr="00BD273B" w:rsidRDefault="00887863" w:rsidP="001443F0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BD273B">
              <w:rPr>
                <w:b/>
                <w:sz w:val="18"/>
                <w:szCs w:val="18"/>
              </w:rPr>
              <w:t xml:space="preserve">Knee </w:t>
            </w:r>
            <w:proofErr w:type="gramStart"/>
            <w:r w:rsidRPr="00BD273B">
              <w:rPr>
                <w:b/>
                <w:sz w:val="18"/>
                <w:szCs w:val="18"/>
              </w:rPr>
              <w:t>test(</w:t>
            </w:r>
            <w:proofErr w:type="gramEnd"/>
            <w:r w:rsidRPr="00BD273B">
              <w:rPr>
                <w:b/>
                <w:sz w:val="18"/>
                <w:szCs w:val="18"/>
              </w:rPr>
              <w:t>falling on knees is possible)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951D4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628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52555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546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5F656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8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80D85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  <w:vertAlign w:val="superscript"/>
              </w:rPr>
            </w:pPr>
            <w:r w:rsidRPr="00BD273B">
              <w:rPr>
                <w:sz w:val="18"/>
                <w:szCs w:val="18"/>
              </w:rPr>
              <w:t>&lt;0.001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B7DB5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8.4</w:t>
            </w:r>
          </w:p>
        </w:tc>
      </w:tr>
      <w:tr w:rsidR="002910CF" w:rsidRPr="00BD273B" w14:paraId="2B056757" w14:textId="77777777" w:rsidTr="002910CF">
        <w:tc>
          <w:tcPr>
            <w:tcW w:w="2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8764F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No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F980F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88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92562" w14:textId="69B3EB31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4.9% a (75/1546)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09E0C" w14:textId="1A5AC329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5.9% b (13/82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C0B39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773E1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2910CF" w:rsidRPr="00BD273B" w14:paraId="48C62F66" w14:textId="77777777" w:rsidTr="002910CF">
        <w:tc>
          <w:tcPr>
            <w:tcW w:w="2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A3DF7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7D989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540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14E6F" w14:textId="36529B48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95.1% a (1471/1546)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AE738" w14:textId="1A1BE2E3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84.1% b (69/82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52297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CCD20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2910CF" w:rsidRPr="00BD273B" w14:paraId="0A8EE629" w14:textId="77777777" w:rsidTr="002910CF">
        <w:tc>
          <w:tcPr>
            <w:tcW w:w="2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52FAC" w14:textId="77777777" w:rsidR="00887863" w:rsidRPr="00BD273B" w:rsidRDefault="00887863" w:rsidP="001443F0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BD273B">
              <w:rPr>
                <w:b/>
                <w:sz w:val="18"/>
                <w:szCs w:val="18"/>
              </w:rPr>
              <w:t>Knee test (knees get wet)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2CE99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698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C99D4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614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6101D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8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507EA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&lt;0.001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DA4FB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8.7</w:t>
            </w:r>
          </w:p>
        </w:tc>
      </w:tr>
      <w:tr w:rsidR="002910CF" w:rsidRPr="00BD273B" w14:paraId="12F2AFBD" w14:textId="77777777" w:rsidTr="002910CF">
        <w:tc>
          <w:tcPr>
            <w:tcW w:w="2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0767B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lastRenderedPageBreak/>
              <w:t>No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E2061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639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CFEF5" w14:textId="3ADBEE1D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97.0% a (1565/1614)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DCF0E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88.1% b (74/88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CFB98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CAFD7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2910CF" w:rsidRPr="00BD273B" w14:paraId="67AEDA31" w14:textId="77777777" w:rsidTr="002910CF">
        <w:tc>
          <w:tcPr>
            <w:tcW w:w="2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C96F8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84923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59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AA186" w14:textId="224AAB99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3.0% a (49/1614)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47C04" w14:textId="25A5D6FD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1.9% b (10/88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6964C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0AA38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2910CF" w:rsidRPr="00BD273B" w14:paraId="52CE3A3F" w14:textId="77777777" w:rsidTr="002910CF">
        <w:tc>
          <w:tcPr>
            <w:tcW w:w="2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57E51" w14:textId="77777777" w:rsidR="00887863" w:rsidRPr="00BD273B" w:rsidRDefault="00887863" w:rsidP="001443F0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BD273B">
              <w:rPr>
                <w:b/>
                <w:sz w:val="18"/>
                <w:szCs w:val="18"/>
              </w:rPr>
              <w:t>Rubber mat on the floor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BAE36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749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71DB7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661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BD5FE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88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D22F4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&gt;0.05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2AE87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2.2</w:t>
            </w:r>
          </w:p>
        </w:tc>
      </w:tr>
      <w:tr w:rsidR="002910CF" w:rsidRPr="00BD273B" w14:paraId="59601B04" w14:textId="77777777" w:rsidTr="002910CF">
        <w:tc>
          <w:tcPr>
            <w:tcW w:w="2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D6E7C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No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45E97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425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DB501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81.2% a (1348/1661)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59B49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87.5% a (77/88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33B01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B5607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2910CF" w:rsidRPr="00BD273B" w14:paraId="1668D801" w14:textId="77777777" w:rsidTr="002910CF">
        <w:tc>
          <w:tcPr>
            <w:tcW w:w="2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94570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9C37D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324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D582C" w14:textId="6635698C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8.8% a (313/1661)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C4794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2.5% a (11/88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2F06C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E6295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2910CF" w:rsidRPr="00BD273B" w14:paraId="37C9A6E1" w14:textId="77777777" w:rsidTr="002910CF">
        <w:tc>
          <w:tcPr>
            <w:tcW w:w="2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36B17" w14:textId="77777777" w:rsidR="00887863" w:rsidRPr="00BD273B" w:rsidRDefault="00887863" w:rsidP="001443F0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BD273B">
              <w:rPr>
                <w:b/>
                <w:sz w:val="18"/>
                <w:szCs w:val="18"/>
              </w:rPr>
              <w:t>Stall size (m²)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02B33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632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5EED6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548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86122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8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33A94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&gt;0.05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B28D0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0.0</w:t>
            </w:r>
          </w:p>
        </w:tc>
      </w:tr>
      <w:tr w:rsidR="002910CF" w:rsidRPr="00BD273B" w14:paraId="036D39CA" w14:textId="77777777" w:rsidTr="002910CF">
        <w:tc>
          <w:tcPr>
            <w:tcW w:w="2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3CE1E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rFonts w:eastAsia="Arial Unicode MS"/>
                <w:sz w:val="18"/>
                <w:szCs w:val="18"/>
              </w:rPr>
              <w:t>≤ 9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74091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67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4FB8E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0.2% a (158/1548)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33A40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0.7% a (9/84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E5D8C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7BBD1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2910CF" w:rsidRPr="00BD273B" w14:paraId="767F81A5" w14:textId="77777777" w:rsidTr="002910CF">
        <w:tc>
          <w:tcPr>
            <w:tcW w:w="2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EAD56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&gt; 9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C8380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465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D9560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89.8% a (1390/1548)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84F7B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89.3% a (75/84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DDFBA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CA555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2910CF" w:rsidRPr="00BD273B" w14:paraId="49B8A3A2" w14:textId="77777777" w:rsidTr="002910CF">
        <w:tc>
          <w:tcPr>
            <w:tcW w:w="2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D99FE" w14:textId="2A1EFE32" w:rsidR="00887863" w:rsidRPr="00BD273B" w:rsidRDefault="00887863" w:rsidP="001443F0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BD273B">
              <w:rPr>
                <w:b/>
                <w:sz w:val="18"/>
                <w:szCs w:val="18"/>
              </w:rPr>
              <w:t>Access to visual contact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97345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749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821A4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661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F68EC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88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8DF21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4D413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.9</w:t>
            </w:r>
          </w:p>
        </w:tc>
      </w:tr>
      <w:tr w:rsidR="002910CF" w:rsidRPr="00BD273B" w14:paraId="6EDE8D99" w14:textId="77777777" w:rsidTr="002910CF">
        <w:tc>
          <w:tcPr>
            <w:tcW w:w="2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A69AC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No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D3EF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36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3599B" w14:textId="020A91F2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2.2% a (36/1661)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16AB9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0.0% a (0/88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805C3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1D96A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2910CF" w:rsidRPr="00BD273B" w14:paraId="6C1DA1EB" w14:textId="77777777" w:rsidTr="002910CF">
        <w:tc>
          <w:tcPr>
            <w:tcW w:w="2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B1B78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9B238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713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6F047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97.8% a (1625/1661)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C96C8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00.0% a (88/88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138F8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3526B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2910CF" w:rsidRPr="00BD273B" w14:paraId="39A6C339" w14:textId="77777777" w:rsidTr="002910CF">
        <w:tc>
          <w:tcPr>
            <w:tcW w:w="2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9A669" w14:textId="6A8D92DB" w:rsidR="00887863" w:rsidRPr="00BD273B" w:rsidRDefault="00887863" w:rsidP="001443F0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BD273B">
              <w:rPr>
                <w:b/>
                <w:sz w:val="18"/>
                <w:szCs w:val="18"/>
              </w:rPr>
              <w:t>Access to muzzle contact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1F5AC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746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A6DB3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658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F37ED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88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17F60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&gt;0,05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05E83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0.5</w:t>
            </w:r>
          </w:p>
        </w:tc>
      </w:tr>
      <w:tr w:rsidR="002910CF" w:rsidRPr="00BD273B" w14:paraId="0B7FD244" w14:textId="77777777" w:rsidTr="002910CF">
        <w:tc>
          <w:tcPr>
            <w:tcW w:w="2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C3075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No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BCEAB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558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471FB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31.8% a (527/1658)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56767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35.2% a (31/88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C9D41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9A15B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2910CF" w:rsidRPr="00BD273B" w14:paraId="53B626BB" w14:textId="77777777" w:rsidTr="002910CF">
        <w:tc>
          <w:tcPr>
            <w:tcW w:w="2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222A4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7C04C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188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911D3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68.2% a (1131/1658)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DD347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64.8% a (57/88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EF594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FFDBE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2910CF" w:rsidRPr="00BD273B" w14:paraId="1897CD39" w14:textId="77777777" w:rsidTr="002910CF">
        <w:tc>
          <w:tcPr>
            <w:tcW w:w="2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796D1" w14:textId="77777777" w:rsidR="00BD273B" w:rsidRDefault="00887863" w:rsidP="001443F0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BD273B">
              <w:rPr>
                <w:b/>
                <w:sz w:val="18"/>
                <w:szCs w:val="18"/>
              </w:rPr>
              <w:t>Fed in the quiet hours</w:t>
            </w:r>
          </w:p>
          <w:p w14:paraId="0DF8C36E" w14:textId="2C66EE7A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b/>
                <w:sz w:val="18"/>
                <w:szCs w:val="18"/>
              </w:rPr>
              <w:t>(e.g. automatic feeder)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E113B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747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7B5BC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659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3DB12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88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7F8FD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&gt;0.05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7C546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0.1</w:t>
            </w:r>
          </w:p>
        </w:tc>
      </w:tr>
      <w:tr w:rsidR="002910CF" w:rsidRPr="00BD273B" w14:paraId="18C4FD1B" w14:textId="77777777" w:rsidTr="002910CF">
        <w:tc>
          <w:tcPr>
            <w:tcW w:w="2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8BF6E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No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48985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533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C93C1" w14:textId="5447C043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87.7% a (1455/1659)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CFDE6" w14:textId="5FA7BFFA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88.6% a (78/88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52F87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D391F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2910CF" w:rsidRPr="00BD273B" w14:paraId="3D3FABFB" w14:textId="77777777" w:rsidTr="002910CF">
        <w:tc>
          <w:tcPr>
            <w:tcW w:w="2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EBA0B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40B8B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214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B9B48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2.3% a (204/1659)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0CD15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BD273B">
              <w:rPr>
                <w:sz w:val="18"/>
                <w:szCs w:val="18"/>
              </w:rPr>
              <w:t>11.4% a (10/88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873C0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D4D6A" w14:textId="77777777" w:rsidR="00887863" w:rsidRPr="00BD273B" w:rsidRDefault="00887863" w:rsidP="001443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</w:tbl>
    <w:p w14:paraId="4E5FED4F" w14:textId="1A3F6816" w:rsidR="00F35C53" w:rsidRPr="00F736B7" w:rsidRDefault="00F736B7" w:rsidP="00BD273B">
      <w:pPr>
        <w:spacing w:line="480" w:lineRule="auto"/>
        <w:rPr>
          <w:sz w:val="18"/>
          <w:szCs w:val="18"/>
          <w:lang w:val="en-US"/>
        </w:rPr>
      </w:pPr>
      <w:r w:rsidRPr="00F736B7">
        <w:rPr>
          <w:sz w:val="18"/>
          <w:szCs w:val="18"/>
          <w:lang w:val="en-US"/>
        </w:rPr>
        <w:t>Note: Letters within rows denote significant differences between NSSD and SSD.</w:t>
      </w:r>
      <w:r>
        <w:rPr>
          <w:sz w:val="18"/>
          <w:szCs w:val="18"/>
          <w:lang w:val="en-US"/>
        </w:rPr>
        <w:t xml:space="preserve"> </w:t>
      </w:r>
      <w:r w:rsidR="00887863" w:rsidRPr="00BD273B">
        <w:rPr>
          <w:sz w:val="18"/>
          <w:szCs w:val="18"/>
        </w:rPr>
        <w:t>† Non-Pelleted= Shavings, saw dust, peat, hemp, flax</w:t>
      </w:r>
      <w:r w:rsidR="00BD273B">
        <w:rPr>
          <w:sz w:val="18"/>
          <w:szCs w:val="18"/>
        </w:rPr>
        <w:t xml:space="preserve">, </w:t>
      </w:r>
      <w:r w:rsidR="00887863" w:rsidRPr="00BD273B">
        <w:rPr>
          <w:sz w:val="18"/>
          <w:szCs w:val="18"/>
        </w:rPr>
        <w:t>‡ Pelleted=Straw pellet, wood pellet, reed canary grass pellet.</w:t>
      </w:r>
    </w:p>
    <w:sectPr w:rsidR="00F35C53" w:rsidRPr="00F736B7" w:rsidSect="00CD77A1">
      <w:footerReference w:type="default" r:id="rId6"/>
      <w:pgSz w:w="12240" w:h="15840"/>
      <w:pgMar w:top="1797" w:right="1440" w:bottom="179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E13104" w14:textId="77777777" w:rsidR="00970B95" w:rsidRDefault="00970B95" w:rsidP="00B66787">
      <w:pPr>
        <w:spacing w:line="240" w:lineRule="auto"/>
      </w:pPr>
      <w:r>
        <w:separator/>
      </w:r>
    </w:p>
  </w:endnote>
  <w:endnote w:type="continuationSeparator" w:id="0">
    <w:p w14:paraId="3D882040" w14:textId="77777777" w:rsidR="00970B95" w:rsidRDefault="00970B95" w:rsidP="00B667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925590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616B5A" w14:textId="602E7532" w:rsidR="00B66787" w:rsidRDefault="00B667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FA2204" w14:textId="77777777" w:rsidR="00B66787" w:rsidRDefault="00B667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9F4570" w14:textId="77777777" w:rsidR="00970B95" w:rsidRDefault="00970B95" w:rsidP="00B66787">
      <w:pPr>
        <w:spacing w:line="240" w:lineRule="auto"/>
      </w:pPr>
      <w:r>
        <w:separator/>
      </w:r>
    </w:p>
  </w:footnote>
  <w:footnote w:type="continuationSeparator" w:id="0">
    <w:p w14:paraId="5FB9D240" w14:textId="77777777" w:rsidR="00970B95" w:rsidRDefault="00970B95" w:rsidP="00B6678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C53"/>
    <w:rsid w:val="00097281"/>
    <w:rsid w:val="001443F0"/>
    <w:rsid w:val="001F2932"/>
    <w:rsid w:val="002760BF"/>
    <w:rsid w:val="002910CF"/>
    <w:rsid w:val="00297B88"/>
    <w:rsid w:val="002C6ED4"/>
    <w:rsid w:val="002D1CA5"/>
    <w:rsid w:val="003D519D"/>
    <w:rsid w:val="00625D31"/>
    <w:rsid w:val="0085466B"/>
    <w:rsid w:val="00887863"/>
    <w:rsid w:val="00970B95"/>
    <w:rsid w:val="00A73A2F"/>
    <w:rsid w:val="00AE1845"/>
    <w:rsid w:val="00B66787"/>
    <w:rsid w:val="00BD273B"/>
    <w:rsid w:val="00CD77A1"/>
    <w:rsid w:val="00F35C53"/>
    <w:rsid w:val="00F73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721BEA"/>
  <w15:chartTrackingRefBased/>
  <w15:docId w15:val="{50B17F90-7A77-4FAE-93A8-816619B25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86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5C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5C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C5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5C5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5C5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5C5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5C5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5C5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5C5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C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5C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C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5C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5C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5C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5C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5C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5C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5C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5C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5C5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5C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5C5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5C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5C5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5C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5C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5C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5C5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66787"/>
    <w:pPr>
      <w:tabs>
        <w:tab w:val="center" w:pos="4986"/>
        <w:tab w:val="right" w:pos="99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787"/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66787"/>
    <w:pPr>
      <w:tabs>
        <w:tab w:val="center" w:pos="4986"/>
        <w:tab w:val="right" w:pos="99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787"/>
    <w:rPr>
      <w:rFonts w:ascii="Arial" w:eastAsia="Arial" w:hAnsi="Arial" w:cs="Arial"/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343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Suomala</dc:creator>
  <cp:keywords/>
  <dc:description/>
  <cp:lastModifiedBy>Heli Suomala</cp:lastModifiedBy>
  <cp:revision>14</cp:revision>
  <dcterms:created xsi:type="dcterms:W3CDTF">2025-02-14T08:57:00Z</dcterms:created>
  <dcterms:modified xsi:type="dcterms:W3CDTF">2025-07-14T09:56:00Z</dcterms:modified>
</cp:coreProperties>
</file>